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EADB2" w14:textId="2C7F9691" w:rsidR="00300091" w:rsidRDefault="006005F9">
      <w:r>
        <w:t xml:space="preserve">S1 Table. </w:t>
      </w:r>
      <w:r w:rsidRPr="006005F9">
        <w:t xml:space="preserve">Terms </w:t>
      </w:r>
      <w:proofErr w:type="gramStart"/>
      <w:r w:rsidRPr="006005F9">
        <w:t>used</w:t>
      </w:r>
      <w:proofErr w:type="gramEnd"/>
      <w:r w:rsidRPr="006005F9">
        <w:t xml:space="preserve"> to isolate themes in conversation notes.</w:t>
      </w:r>
    </w:p>
    <w:tbl>
      <w:tblPr>
        <w:tblStyle w:val="a"/>
        <w:tblW w:w="10785" w:type="dxa"/>
        <w:tblInd w:w="-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85"/>
      </w:tblGrid>
      <w:tr w:rsidR="00300091" w14:paraId="0C140D87" w14:textId="77777777">
        <w:tc>
          <w:tcPr>
            <w:tcW w:w="10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8AF6" w14:textId="77777777" w:rsidR="00300091" w:rsidRDefault="00000000">
            <w:pPr>
              <w:widowControl w:val="0"/>
              <w:spacing w:line="240" w:lineRule="auto"/>
            </w:pPr>
            <w:r>
              <w:t xml:space="preserve">  Basic = "House", "Home", "Unhoused", "Homeless", "Homelessness",</w:t>
            </w:r>
          </w:p>
          <w:p w14:paraId="09B1DE9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Water recently disconnected", "Power recently disconnected", "Gas recently disconnected",</w:t>
            </w:r>
          </w:p>
          <w:p w14:paraId="07B58E9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Housing", "Shelter", "Evict", "Evicted", "Place to live",</w:t>
            </w:r>
          </w:p>
          <w:p w14:paraId="5B2D009D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food', 'hungry', 'hunger', 'meal', 'meals', 'eat', 'food pantry', 'food bank', 'soup kitchen', </w:t>
            </w:r>
          </w:p>
          <w:p w14:paraId="687D703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groceries', 'snap', 'ebt', 'food stamps',"Job", "Work", "Finances", "Lost work", "Lost job", </w:t>
            </w:r>
          </w:p>
          <w:p w14:paraId="2F47888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Paycheck", "Boss", "Financial hardship", "Financial", "unemployed",</w:t>
            </w:r>
          </w:p>
          <w:p w14:paraId="664DC85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water', 'thirsty', 'dehydrated', 'drinking water', 'hydration',</w:t>
            </w:r>
          </w:p>
          <w:p w14:paraId="510B598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clothes', 'clothing', 'coat', 'jacket', 'shoes', 'boots', 'socks', 'blanket', </w:t>
            </w:r>
          </w:p>
          <w:p w14:paraId="3B76FC38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</w:t>
            </w:r>
            <w:proofErr w:type="gramStart"/>
            <w:r>
              <w:t>sleeping</w:t>
            </w:r>
            <w:proofErr w:type="gramEnd"/>
            <w:r>
              <w:t xml:space="preserve"> bag', 'winter clothes', 'dress', 'dressed', 'outfit',</w:t>
            </w:r>
          </w:p>
          <w:p w14:paraId="5EB6B83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shower', 'bath', 'clean', 'hygiene', 'soap', 'shampoo', 'toothbrush', </w:t>
            </w:r>
          </w:p>
          <w:p w14:paraId="22C55DC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toothpaste', 'deodorant', 'sanitation', 'homeless', 'homelessness', 'unhoused', 'unsheltered', </w:t>
            </w:r>
          </w:p>
          <w:p w14:paraId="08ABB90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street', 'sleeping outside', 'sleeping in car', 'living in car', 'tent', 'encampment', 'camp', 'camping',</w:t>
            </w:r>
          </w:p>
          <w:p w14:paraId="3EE5B5D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</w:t>
            </w:r>
            <w:proofErr w:type="gramStart"/>
            <w:r>
              <w:t>life</w:t>
            </w:r>
            <w:proofErr w:type="gramEnd"/>
            <w:r>
              <w:t xml:space="preserve"> stressors',"heat", "hot", "heatwave",</w:t>
            </w:r>
          </w:p>
          <w:p w14:paraId="0D7E5F8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heat</w:t>
            </w:r>
            <w:proofErr w:type="gramEnd"/>
            <w:r>
              <w:t xml:space="preserve"> wave", "overheat", "overheating", "swelter", "sweltering", "burning up", "boiling",</w:t>
            </w:r>
          </w:p>
          <w:p w14:paraId="4422ECF8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scorching", "searing", "baking", "sun", "sunburn", "sunstroke", "heatstroke", "heat stroke",</w:t>
            </w:r>
          </w:p>
          <w:p w14:paraId="0AE9D1C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heat</w:t>
            </w:r>
            <w:proofErr w:type="gramEnd"/>
            <w:r>
              <w:t xml:space="preserve"> exhaustion", "dehydration", "dehydrated", "thirsty", "parched", "</w:t>
            </w:r>
            <w:proofErr w:type="gramStart"/>
            <w:r>
              <w:t>sweating</w:t>
            </w:r>
            <w:proofErr w:type="gramEnd"/>
            <w:r>
              <w:t>", "sweat",</w:t>
            </w:r>
          </w:p>
          <w:p w14:paraId="472126B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sweaty", "ac", "a/c", "air conditioning", "air conditioner", "cooling", "</w:t>
            </w:r>
            <w:proofErr w:type="gramStart"/>
            <w:r>
              <w:t>fan</w:t>
            </w:r>
            <w:proofErr w:type="gramEnd"/>
            <w:r>
              <w:t>", "cool",</w:t>
            </w:r>
          </w:p>
          <w:p w14:paraId="5DD72481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cooling</w:t>
            </w:r>
            <w:proofErr w:type="gramEnd"/>
            <w:r>
              <w:t xml:space="preserve"> center", "cooling shelter", "cold", "freezing", "frigid", "freeze", "frost", "frozen",</w:t>
            </w:r>
          </w:p>
          <w:p w14:paraId="21A0438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icy", "ice", "snow", "blizzard", "chilly", "chill", "hypothermia", "frostbite", "shivering",</w:t>
            </w:r>
          </w:p>
          <w:p w14:paraId="1C4B63A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blanket", "heater", "heating", "Warm", "warmth", "coat", "jacket", "winter", "temperature drop",</w:t>
            </w:r>
          </w:p>
          <w:p w14:paraId="133A5D01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below</w:t>
            </w:r>
            <w:proofErr w:type="gramEnd"/>
            <w:r>
              <w:t xml:space="preserve"> freezing", "cold snap", "winter storm", "winter advisory", "winter </w:t>
            </w:r>
            <w:proofErr w:type="gramStart"/>
            <w:r>
              <w:t>warning</w:t>
            </w:r>
            <w:proofErr w:type="gramEnd"/>
            <w:r>
              <w:t>", "winter watch",</w:t>
            </w:r>
          </w:p>
          <w:p w14:paraId="410E9B5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no</w:t>
            </w:r>
            <w:proofErr w:type="gramEnd"/>
            <w:r>
              <w:t xml:space="preserve"> heat", "broken heater", "heater broken", "heating broken", "no heating", "freezing temperatures",</w:t>
            </w:r>
          </w:p>
          <w:p w14:paraId="686A70B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cold</w:t>
            </w:r>
            <w:proofErr w:type="gramEnd"/>
            <w:r>
              <w:t xml:space="preserve"> temperatures", "too cold", "extremely cold", "unbearably cold", "wind chill", 'a c', 'a / c', 'power',</w:t>
            </w:r>
          </w:p>
          <w:p w14:paraId="5672C59D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'</w:t>
            </w:r>
            <w:proofErr w:type="gramStart"/>
            <w:r>
              <w:t>no</w:t>
            </w:r>
            <w:proofErr w:type="gramEnd"/>
            <w:r>
              <w:t xml:space="preserve"> power', 'no heat', 'no electricity', 'outage'</w:t>
            </w:r>
          </w:p>
        </w:tc>
      </w:tr>
      <w:tr w:rsidR="00300091" w14:paraId="59A909FA" w14:textId="77777777">
        <w:tc>
          <w:tcPr>
            <w:tcW w:w="10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A053" w14:textId="77777777" w:rsidR="00300091" w:rsidRDefault="00000000">
            <w:pPr>
              <w:widowControl w:val="0"/>
              <w:spacing w:line="240" w:lineRule="auto"/>
            </w:pPr>
            <w:r>
              <w:t xml:space="preserve">Mental Health = "Mental Health", "Mental Illness", 'toks', 'si',"Anxiety", </w:t>
            </w:r>
          </w:p>
          <w:p w14:paraId="54AE776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Anxious", "Stress", "Worried", "Nervous", "Mood", "Bipolar",</w:t>
            </w:r>
          </w:p>
          <w:p w14:paraId="44278FF2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Schizophrenia", "ADHD", "OCD", "Depression", "Mood disorder", "Psychosis",</w:t>
            </w:r>
          </w:p>
          <w:p w14:paraId="3CCA157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BPD", "Personality disorder", "Depressed", "depressive", "Hopeless/Helpless",</w:t>
            </w:r>
          </w:p>
          <w:p w14:paraId="2FA6A5A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Hopeless", "Hopelessness", "Helpless", "Helplessness", "No selfworth",</w:t>
            </w:r>
          </w:p>
          <w:p w14:paraId="272D4086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Selfworth", "Nothing will ever get better", "Overwhelm", "Overwhelmedness",</w:t>
            </w:r>
          </w:p>
          <w:p w14:paraId="0E111426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Overwhelmed", "Overwhelming", 'anxiety', 'depression', 'stress', 'trauma','mental', </w:t>
            </w:r>
          </w:p>
          <w:p w14:paraId="403EA38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psychiatric', 'emotional', 'distress',</w:t>
            </w:r>
          </w:p>
          <w:p w14:paraId="3E13AAC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 </w:t>
            </w:r>
            <w:proofErr w:type="gramStart"/>
            <w:r>
              <w:t>medication</w:t>
            </w:r>
            <w:proofErr w:type="gramEnd"/>
            <w:r>
              <w:t xml:space="preserve">, disorder', 'schizophrenia', 'bipolar', 'psychosis', 'insomnia', 'panic', </w:t>
            </w:r>
          </w:p>
          <w:p w14:paraId="138BC4D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afraid', 'fear', 'nervous', 'worry', 'paranoid', </w:t>
            </w:r>
          </w:p>
          <w:p w14:paraId="740AAA6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hallucinating', 'voices', 'delusion', 'ptsd', 'ocd', 'adhd', 'dementia', 'alzheimer', 'anxious',</w:t>
            </w:r>
          </w:p>
          <w:p w14:paraId="5837B311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</w:t>
            </w:r>
            <w:proofErr w:type="gramStart"/>
            <w:r>
              <w:t>mental</w:t>
            </w:r>
            <w:proofErr w:type="gramEnd"/>
            <w:r>
              <w:t xml:space="preserve"> illness', 'mental health', 'mental breakdown', 'psychological', 'ptsd', 'ocd', </w:t>
            </w:r>
          </w:p>
          <w:p w14:paraId="6BDD6D0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adhd', 'dementia', 'alzheimer', 'anxious', 'depressed', </w:t>
            </w:r>
          </w:p>
          <w:p w14:paraId="28AC0420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manic', 'mania', 'mood disorder', 'behavioral health', 'cognitive', </w:t>
            </w:r>
          </w:p>
          <w:p w14:paraId="6A27192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</w:t>
            </w:r>
            <w:proofErr w:type="gramStart"/>
            <w:r>
              <w:t>mood</w:t>
            </w:r>
            <w:proofErr w:type="gramEnd"/>
            <w:r>
              <w:t xml:space="preserve"> swings', 'irritable', 'agitated', 'restless',</w:t>
            </w:r>
          </w:p>
          <w:p w14:paraId="78FD3C6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nervous', 'panic', 'afraid', 'fear', 'worry', 'paranoid', </w:t>
            </w:r>
          </w:p>
          <w:p w14:paraId="2603BEBF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hallucinating', 'voices', 'delusion', 'insomnia', 'nightmares', 'flashback', 'disoriented', </w:t>
            </w:r>
          </w:p>
          <w:p w14:paraId="78B9722F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confused', 'irritable', 'agitated', 'restless', </w:t>
            </w:r>
          </w:p>
          <w:p w14:paraId="7D5E7C3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overwhelmed', 'therapist', 'counselor', 'psychiatrist', 'psychologist', 'prescription', </w:t>
            </w:r>
          </w:p>
          <w:p w14:paraId="2CD14A70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treatment', 'support group',' therapy session', </w:t>
            </w:r>
          </w:p>
          <w:p w14:paraId="74218486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</w:t>
            </w:r>
            <w:proofErr w:type="gramStart"/>
            <w:r>
              <w:t>counseling</w:t>
            </w:r>
            <w:proofErr w:type="gramEnd"/>
            <w:r>
              <w:t xml:space="preserve"> session', 'group therapy', 'inpatient', 'outpatient', 'psychiatric hospital', 'crisis center',</w:t>
            </w:r>
          </w:p>
          <w:p w14:paraId="44E600B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</w:t>
            </w:r>
            <w:proofErr w:type="gramStart"/>
            <w:r>
              <w:t>self</w:t>
            </w:r>
            <w:proofErr w:type="gramEnd"/>
            <w:r>
              <w:t xml:space="preserve"> harm', 'selfharm', 'self-harm', 'hearing voices', 'hallucinating'</w:t>
            </w:r>
          </w:p>
          <w:p w14:paraId="46B64605" w14:textId="77777777" w:rsidR="00300091" w:rsidRDefault="00000000">
            <w:pPr>
              <w:widowControl w:val="0"/>
              <w:spacing w:line="240" w:lineRule="auto"/>
            </w:pPr>
            <w:r>
              <w:t xml:space="preserve"> </w:t>
            </w:r>
          </w:p>
        </w:tc>
      </w:tr>
      <w:tr w:rsidR="00300091" w14:paraId="210985A3" w14:textId="77777777">
        <w:tc>
          <w:tcPr>
            <w:tcW w:w="10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A5B2" w14:textId="77777777" w:rsidR="00300091" w:rsidRDefault="00000000">
            <w:pPr>
              <w:widowControl w:val="0"/>
              <w:spacing w:line="240" w:lineRule="auto"/>
            </w:pPr>
            <w:r>
              <w:lastRenderedPageBreak/>
              <w:t>Substance = "Substance", "Addict", "Addiction", "Addictive", "Drugs", "Alcohol", "Opioids", "Heroin",</w:t>
            </w:r>
          </w:p>
          <w:p w14:paraId="5F116A6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DUI", "Alcoholism", "Recovery", "Booze", "Overdose", "Overdosing",</w:t>
            </w:r>
          </w:p>
          <w:p w14:paraId="3A2B582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'substance', 'substance abuse', 'substance use', 'addiction', 'addicted', 'alcohol', 'alcoholic', 'alcoholism</w:t>
            </w:r>
            <w:proofErr w:type="gramStart"/>
            <w:r>
              <w:t>',  '</w:t>
            </w:r>
            <w:proofErr w:type="gramEnd"/>
            <w:r>
              <w:t>drug', 'drugs', 'overdose', 'withdrawal', 'detox', 'rehab', 'sober', 'using', 'heroin', 'cocaine', 'relapse'),</w:t>
            </w:r>
          </w:p>
          <w:p w14:paraId="2BE23B4B" w14:textId="77777777" w:rsidR="00300091" w:rsidRDefault="00300091">
            <w:pPr>
              <w:widowControl w:val="0"/>
              <w:spacing w:line="240" w:lineRule="auto"/>
            </w:pPr>
          </w:p>
        </w:tc>
      </w:tr>
      <w:tr w:rsidR="00300091" w14:paraId="0E39E942" w14:textId="77777777">
        <w:tc>
          <w:tcPr>
            <w:tcW w:w="10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8C72" w14:textId="77777777" w:rsidR="00300091" w:rsidRDefault="00000000">
            <w:pPr>
              <w:widowControl w:val="0"/>
              <w:spacing w:line="240" w:lineRule="auto"/>
            </w:pPr>
            <w:r>
              <w:t xml:space="preserve"> Isolation = "Isolation", "Lonely", "Loneliness", "No support", "No support system",</w:t>
            </w:r>
          </w:p>
          <w:p w14:paraId="311096C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Feels like nobody </w:t>
            </w:r>
            <w:proofErr w:type="gramStart"/>
            <w:r>
              <w:t>cares</w:t>
            </w:r>
            <w:proofErr w:type="gramEnd"/>
            <w:r>
              <w:t>", "No friends", "No family", "Feels distance", "Alone",</w:t>
            </w:r>
          </w:p>
          <w:p w14:paraId="647628D0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isolated", "alone", "lonely", "loneliness", "isolation", "secluded", </w:t>
            </w:r>
          </w:p>
          <w:p w14:paraId="24089472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detached", "disconnected", "social withdrawal", "alienated", "socially isolated", </w:t>
            </w:r>
          </w:p>
          <w:p w14:paraId="7833ADE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excluded", "withdrawn", "social isolation", "shunned", "forlorn", </w:t>
            </w:r>
          </w:p>
          <w:p w14:paraId="71A47F7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abandoned", "unwanted", "neglected", "isolating", "disengaged", "ostracized", </w:t>
            </w:r>
          </w:p>
          <w:p w14:paraId="4EBAE9BF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solitude", "outcast", "separation", "cut off", </w:t>
            </w:r>
          </w:p>
          <w:p w14:paraId="73A6256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"unsociable", "seclusion", "lack of connection", 'no connection', "no support", "no friends", </w:t>
            </w:r>
          </w:p>
          <w:p w14:paraId="47F65C54" w14:textId="77777777" w:rsidR="00300091" w:rsidRDefault="00000000">
            <w:pPr>
              <w:widowControl w:val="0"/>
              <w:spacing w:line="240" w:lineRule="auto"/>
            </w:pPr>
            <w:r>
              <w:t>"</w:t>
            </w:r>
            <w:proofErr w:type="gramStart"/>
            <w:r>
              <w:t>no</w:t>
            </w:r>
            <w:proofErr w:type="gramEnd"/>
            <w:r>
              <w:t xml:space="preserve"> social support", "no contact</w:t>
            </w:r>
            <w:proofErr w:type="gramStart"/>
            <w:r>
              <w:t>",  "</w:t>
            </w:r>
            <w:proofErr w:type="gramEnd"/>
            <w:r>
              <w:t>social detachment", "antisocial", "detached from others", "cut off from society", 'no one loves'</w:t>
            </w:r>
          </w:p>
          <w:p w14:paraId="5140D011" w14:textId="77777777" w:rsidR="00300091" w:rsidRDefault="00300091">
            <w:pPr>
              <w:widowControl w:val="0"/>
              <w:spacing w:line="240" w:lineRule="auto"/>
            </w:pPr>
          </w:p>
          <w:p w14:paraId="3E7AF5F1" w14:textId="77777777" w:rsidR="00300091" w:rsidRDefault="00300091">
            <w:pPr>
              <w:widowControl w:val="0"/>
              <w:spacing w:line="240" w:lineRule="auto"/>
            </w:pPr>
          </w:p>
        </w:tc>
      </w:tr>
      <w:tr w:rsidR="00300091" w14:paraId="107A1845" w14:textId="77777777">
        <w:tc>
          <w:tcPr>
            <w:tcW w:w="10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401F" w14:textId="77777777" w:rsidR="00300091" w:rsidRDefault="00000000">
            <w:pPr>
              <w:widowControl w:val="0"/>
              <w:spacing w:line="240" w:lineRule="auto"/>
            </w:pPr>
            <w:r>
              <w:t xml:space="preserve"> Interpersonal = "Interpersonal", "Relationship", "Relationships", "Broke up", "</w:t>
            </w:r>
            <w:proofErr w:type="gramStart"/>
            <w:r>
              <w:t>Break-up</w:t>
            </w:r>
            <w:proofErr w:type="gramEnd"/>
            <w:r>
              <w:t>", "Break up",</w:t>
            </w:r>
          </w:p>
          <w:p w14:paraId="10C6D97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Broke-Up", "Broken-up", "Broken up", "Girlfriend", "Boyfriend", "Cheated on",</w:t>
            </w:r>
          </w:p>
          <w:p w14:paraId="3791EC98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Cheating on", "GF", "BF", "Family", "Partner", "Fiancee", "ex-fiancee", "Spouse",</w:t>
            </w:r>
          </w:p>
          <w:p w14:paraId="742E63CC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Husband", "Wife", "Divorce", "Lost custody", "custody", "Sister", "Brother", "Sibling",</w:t>
            </w:r>
          </w:p>
          <w:p w14:paraId="32B78E7C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Niece", "Nephew", "Parent", "Parents", "Mom", "Dad", "Mother", "Father", "Fiance",</w:t>
            </w:r>
          </w:p>
          <w:p w14:paraId="46E1EAD0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Newborn", "Pregnant", "Surrogate", "Marriage", "Wedding", "Kid", "Kids", "Child",</w:t>
            </w:r>
          </w:p>
          <w:p w14:paraId="63F9F72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Children", "Grandkids", "Grandchild", "Grandchildren", "Stepdad", "Stepmom", "Abortion",</w:t>
            </w:r>
          </w:p>
          <w:p w14:paraId="078B0828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Grandma", "Grandpa", "</w:t>
            </w:r>
            <w:proofErr w:type="gramStart"/>
            <w:r>
              <w:t>Step father</w:t>
            </w:r>
            <w:proofErr w:type="gramEnd"/>
            <w:r>
              <w:t>", "stepfather", "Social", 'Friend', "Friends", "Boys", "Girls",</w:t>
            </w:r>
          </w:p>
          <w:p w14:paraId="7BC4A578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'fight', 'roommate', 'poor relationships', "Trauma", "Abuse", "Past trauma", "Death", "Abusive", "Assault", "Rape", "Witnessed",</w:t>
            </w:r>
          </w:p>
          <w:p w14:paraId="420CDC9D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Drowning", "Abused", "Murdered", "Killed", "Childhood abuse", "Abused as a child",</w:t>
            </w:r>
          </w:p>
          <w:p w14:paraId="02783BC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Abusive parent", "Abusive dad", "Abusive stepdad", "Abusive mom", "Abusive stepmom", "Incest",</w:t>
            </w:r>
          </w:p>
          <w:p w14:paraId="599A9C88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Traumatic", "Since the age of", 'since he was', 'since she was', "mistreatment", "PTSD", "PTS", "Posttraumatic stress", "Grief",</w:t>
            </w:r>
          </w:p>
          <w:p w14:paraId="1B73F9AF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Grieve", "Grieving", "Pass away", "Died", "DCFS", "childhood abuse", "physical abuse",</w:t>
            </w:r>
          </w:p>
          <w:p w14:paraId="4B3E64BF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emotional</w:t>
            </w:r>
            <w:proofErr w:type="gramEnd"/>
            <w:r>
              <w:t xml:space="preserve"> abuse", "verbal abuse", "neglect", "sexual abuse", "domestic abuse",</w:t>
            </w:r>
          </w:p>
          <w:p w14:paraId="33ABD9BD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childhood</w:t>
            </w:r>
            <w:proofErr w:type="gramEnd"/>
            <w:r>
              <w:t xml:space="preserve"> trauma", "maltreatment", "emotional neglect", "physical neglect", "neglected childhood",</w:t>
            </w:r>
          </w:p>
          <w:p w14:paraId="62CD062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abandoned", "deprivation", "lack of care", "unattended", "family violence", "parental separation",</w:t>
            </w:r>
          </w:p>
          <w:p w14:paraId="6E71952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divorce", "family conflict", "domestic violence", "parental substance abuse",</w:t>
            </w:r>
          </w:p>
          <w:p w14:paraId="1673DF9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parental</w:t>
            </w:r>
            <w:proofErr w:type="gramEnd"/>
            <w:r>
              <w:t xml:space="preserve"> mental illness", "inconsistent caregiving", "childhood bullying", "peer bullying",</w:t>
            </w:r>
          </w:p>
          <w:p w14:paraId="7655AFB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school</w:t>
            </w:r>
            <w:proofErr w:type="gramEnd"/>
            <w:r>
              <w:t xml:space="preserve"> bullying", "verbal bullying", "physical bullying", "social exclusion", "emotional bullying",</w:t>
            </w:r>
          </w:p>
          <w:p w14:paraId="504410F2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Cyberbullying", "parental divorce", "separation from parents", "parental abandonment",</w:t>
            </w:r>
          </w:p>
          <w:p w14:paraId="5E4AF6B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loss</w:t>
            </w:r>
            <w:proofErr w:type="gramEnd"/>
            <w:r>
              <w:t xml:space="preserve"> of parent", "parental estrangement", "drug use in childhood", "Alcoholism", "drug exposure",</w:t>
            </w:r>
          </w:p>
          <w:p w14:paraId="7CE8C74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parental</w:t>
            </w:r>
            <w:proofErr w:type="gramEnd"/>
            <w:r>
              <w:t xml:space="preserve"> addiction", "substance abuse in the home", "psychological problems in parents",</w:t>
            </w:r>
          </w:p>
          <w:p w14:paraId="0931594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mental</w:t>
            </w:r>
            <w:proofErr w:type="gramEnd"/>
            <w:r>
              <w:t xml:space="preserve"> health struggles", "parental depression", "parental anxiety", "mental illness in childhood",</w:t>
            </w:r>
          </w:p>
          <w:p w14:paraId="453B40C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physical</w:t>
            </w:r>
            <w:proofErr w:type="gramEnd"/>
            <w:r>
              <w:t xml:space="preserve"> illness in childhood", "chronic illness", "disability", "health struggles",</w:t>
            </w:r>
          </w:p>
          <w:p w14:paraId="0D30E46B" w14:textId="77777777" w:rsidR="00300091" w:rsidRDefault="00000000">
            <w:pPr>
              <w:widowControl w:val="0"/>
              <w:spacing w:line="240" w:lineRule="auto"/>
            </w:pPr>
            <w:r>
              <w:lastRenderedPageBreak/>
              <w:t xml:space="preserve">                    "hospitalization", "medical trauma", "parental death", "loss of a parent",</w:t>
            </w:r>
          </w:p>
          <w:p w14:paraId="27B7935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death</w:t>
            </w:r>
            <w:proofErr w:type="gramEnd"/>
            <w:r>
              <w:t xml:space="preserve"> of a family member", "bereavement", "mourning", "traumatic loss", "unstable household",</w:t>
            </w:r>
          </w:p>
          <w:p w14:paraId="489C72D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unpredictable</w:t>
            </w:r>
            <w:proofErr w:type="gramEnd"/>
            <w:r>
              <w:t xml:space="preserve"> environment", "inconsistent living conditions", "moving </w:t>
            </w:r>
            <w:proofErr w:type="gramStart"/>
            <w:r>
              <w:t>homes</w:t>
            </w:r>
            <w:proofErr w:type="gramEnd"/>
            <w:r>
              <w:t xml:space="preserve"> frequently",</w:t>
            </w:r>
          </w:p>
          <w:p w14:paraId="34EE2361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witnessing</w:t>
            </w:r>
            <w:proofErr w:type="gramEnd"/>
            <w:r>
              <w:t xml:space="preserve"> violence", "seeing violence", "exposure to violence", "witnessing abuse",</w:t>
            </w:r>
          </w:p>
          <w:p w14:paraId="2ED01D7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witnessing</w:t>
            </w:r>
            <w:proofErr w:type="gramEnd"/>
            <w:r>
              <w:t xml:space="preserve"> trauma", "seeing physical violence", "emotional trauma",</w:t>
            </w:r>
          </w:p>
          <w:p w14:paraId="01069D1F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post-traumatic stress disorder (PTSD)", "dissociation", "attachment disorder", </w:t>
            </w:r>
          </w:p>
          <w:p w14:paraId="75C667A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insecure</w:t>
            </w:r>
            <w:proofErr w:type="gramEnd"/>
            <w:r>
              <w:t xml:space="preserve"> attachment","attachment trauma", "parent-child disconnect", "abandonment issues</w:t>
            </w:r>
            <w:proofErr w:type="gramStart"/>
            <w:r>
              <w:t xml:space="preserve">",   </w:t>
            </w:r>
            <w:proofErr w:type="gramEnd"/>
            <w:r>
              <w:t xml:space="preserve">                          "inconsistent parenting","neglectful parenting", "emotionally unavailable parent", "harsh discipline", "parental criticism</w:t>
            </w:r>
            <w:proofErr w:type="gramStart"/>
            <w:r>
              <w:t>",  "</w:t>
            </w:r>
            <w:proofErr w:type="gramEnd"/>
            <w:r>
              <w:t>overprotective parenting", "victimized childhood", "trauma survivor", "childhood victim",</w:t>
            </w:r>
          </w:p>
          <w:p w14:paraId="5783771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victimized</w:t>
            </w:r>
            <w:proofErr w:type="gramEnd"/>
            <w:r>
              <w:t xml:space="preserve"> by family", "victim of neglect", "victim of abuse", "abandoned child",</w:t>
            </w:r>
          </w:p>
          <w:p w14:paraId="697D8C3E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        "</w:t>
            </w:r>
            <w:proofErr w:type="gramStart"/>
            <w:r>
              <w:t>behavioral</w:t>
            </w:r>
            <w:proofErr w:type="gramEnd"/>
            <w:r>
              <w:t xml:space="preserve"> problems", "conduct disorders", "impulse control issues", "aggressive behavior", 'trigger', 'triggered'</w:t>
            </w:r>
          </w:p>
        </w:tc>
      </w:tr>
      <w:tr w:rsidR="00300091" w14:paraId="5AB51B8B" w14:textId="77777777">
        <w:tc>
          <w:tcPr>
            <w:tcW w:w="10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B834" w14:textId="77777777" w:rsidR="00300091" w:rsidRDefault="00000000">
            <w:pPr>
              <w:widowControl w:val="0"/>
              <w:spacing w:line="240" w:lineRule="auto"/>
            </w:pPr>
            <w:r>
              <w:lastRenderedPageBreak/>
              <w:t xml:space="preserve"> Sleep = "sleep", "nightmare", "can't sleep", "</w:t>
            </w:r>
            <w:proofErr w:type="gramStart"/>
            <w:r>
              <w:t>cant</w:t>
            </w:r>
            <w:proofErr w:type="gramEnd"/>
            <w:r>
              <w:t xml:space="preserve"> sleep", "trouble sleeping", "sleeping", "insomnia",</w:t>
            </w:r>
          </w:p>
          <w:p w14:paraId="5804720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sleep</w:t>
            </w:r>
            <w:proofErr w:type="gramEnd"/>
            <w:r>
              <w:t xml:space="preserve"> deprivation", "restless", "sleep disorder", "dreams", "sleep apnea", "sleeplessness",</w:t>
            </w:r>
          </w:p>
          <w:p w14:paraId="3D96D619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night</w:t>
            </w:r>
            <w:proofErr w:type="gramEnd"/>
            <w:r>
              <w:t xml:space="preserve"> terrors", "fatigue", "tired", "exhausted", "drowsy", "sleepiness", "lack of sleep",</w:t>
            </w:r>
          </w:p>
          <w:p w14:paraId="5EA06455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sleep</w:t>
            </w:r>
            <w:proofErr w:type="gramEnd"/>
            <w:r>
              <w:t xml:space="preserve"> problems", "insomniac", "midnight awakening", "circadian rhythm", "sleep cycle",</w:t>
            </w:r>
          </w:p>
          <w:p w14:paraId="4A35F642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early</w:t>
            </w:r>
            <w:proofErr w:type="gramEnd"/>
            <w:r>
              <w:t xml:space="preserve"> waking", "sleep disturbances", "oversleeping", "sleeping pills", "narcolepsy",</w:t>
            </w:r>
          </w:p>
          <w:p w14:paraId="1335129A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daytime</w:t>
            </w:r>
            <w:proofErr w:type="gramEnd"/>
            <w:r>
              <w:t xml:space="preserve"> sleepiness", "sleeping pattern", "restless legs", "sleepwalking", "sleep paralysis",</w:t>
            </w:r>
          </w:p>
          <w:p w14:paraId="76176280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unrefreshing</w:t>
            </w:r>
            <w:proofErr w:type="gramEnd"/>
            <w:r>
              <w:t xml:space="preserve"> sleep", "snoring", "loud breathing", "sleep hygiene", "sleep consultant",</w:t>
            </w:r>
          </w:p>
          <w:p w14:paraId="7A2AD06B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bedtime</w:t>
            </w:r>
            <w:proofErr w:type="gramEnd"/>
            <w:r>
              <w:t xml:space="preserve"> routine", "deep sleep", "REM sleep", "sleep study", "polysomnography", "melatonin",</w:t>
            </w:r>
          </w:p>
          <w:p w14:paraId="578A85E4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sleep</w:t>
            </w:r>
            <w:proofErr w:type="gramEnd"/>
            <w:r>
              <w:t xml:space="preserve"> medication", "CPAP", "sleep clinic", "chronic fatigue", "tiredness", "dozing off",</w:t>
            </w:r>
          </w:p>
          <w:p w14:paraId="783F60C1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falling</w:t>
            </w:r>
            <w:proofErr w:type="gramEnd"/>
            <w:r>
              <w:t xml:space="preserve"> asleep", "waking up in the middle of the night", "hypersomnia", "sleep talking",</w:t>
            </w:r>
          </w:p>
          <w:p w14:paraId="326FBFA7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sleep</w:t>
            </w:r>
            <w:proofErr w:type="gramEnd"/>
            <w:r>
              <w:t xml:space="preserve"> phases", "sleep consistency", "poor sleep quality", "sleep monitoring", "sleep tracker",</w:t>
            </w:r>
          </w:p>
          <w:p w14:paraId="0418471C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wakefulness", "sleep interruption", "sleep debt", "shift work sleep disorder", "jet lag",</w:t>
            </w:r>
          </w:p>
          <w:p w14:paraId="326C9DB1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microsleep", "sleep deprivation symptoms", "chronic insomnia", "sleep fragmentation",</w:t>
            </w:r>
          </w:p>
          <w:p w14:paraId="0BEA62B3" w14:textId="77777777" w:rsidR="00300091" w:rsidRDefault="00000000">
            <w:pPr>
              <w:widowControl w:val="0"/>
              <w:spacing w:line="240" w:lineRule="auto"/>
            </w:pPr>
            <w:r>
              <w:t xml:space="preserve">            "</w:t>
            </w:r>
            <w:proofErr w:type="gramStart"/>
            <w:r>
              <w:t>sleep</w:t>
            </w:r>
            <w:proofErr w:type="gramEnd"/>
            <w:r>
              <w:t xml:space="preserve"> latency", "sleep rhythm", "sleep disorders"</w:t>
            </w:r>
          </w:p>
          <w:p w14:paraId="39D926DF" w14:textId="77777777" w:rsidR="00300091" w:rsidRDefault="00300091">
            <w:pPr>
              <w:widowControl w:val="0"/>
              <w:spacing w:line="240" w:lineRule="auto"/>
            </w:pPr>
          </w:p>
        </w:tc>
      </w:tr>
    </w:tbl>
    <w:p w14:paraId="70EE77DD" w14:textId="77777777" w:rsidR="00300091" w:rsidRDefault="00300091"/>
    <w:sectPr w:rsidR="0030009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091"/>
    <w:rsid w:val="00140C22"/>
    <w:rsid w:val="00300091"/>
    <w:rsid w:val="0060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F3BDD"/>
  <w15:docId w15:val="{9CC52920-835E-4C0A-8C93-A05AE614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1</Words>
  <Characters>9355</Characters>
  <Application>Microsoft Office Word</Application>
  <DocSecurity>0</DocSecurity>
  <Lines>77</Lines>
  <Paragraphs>21</Paragraphs>
  <ScaleCrop>false</ScaleCrop>
  <Company/>
  <LinksUpToDate>false</LinksUpToDate>
  <CharactersWithSpaces>10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an, Sophia C</cp:lastModifiedBy>
  <cp:revision>2</cp:revision>
  <dcterms:created xsi:type="dcterms:W3CDTF">2026-01-21T21:45:00Z</dcterms:created>
  <dcterms:modified xsi:type="dcterms:W3CDTF">2026-01-21T21:46:00Z</dcterms:modified>
</cp:coreProperties>
</file>